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1B9" w:rsidRDefault="00F65024" w:rsidP="00921729">
      <w:pPr>
        <w:widowControl/>
        <w:spacing w:after="0" w:line="360" w:lineRule="auto"/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</w:t>
      </w:r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1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mmary</w:t>
      </w:r>
      <w:proofErr w:type="gramEnd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of all datasets utilized in this work</w:t>
      </w:r>
    </w:p>
    <w:tbl>
      <w:tblPr>
        <w:tblW w:w="14072" w:type="dxa"/>
        <w:tblLayout w:type="fixed"/>
        <w:tblLook w:val="04A0" w:firstRow="1" w:lastRow="0" w:firstColumn="1" w:lastColumn="0" w:noHBand="0" w:noVBand="1"/>
      </w:tblPr>
      <w:tblGrid>
        <w:gridCol w:w="2672"/>
        <w:gridCol w:w="800"/>
        <w:gridCol w:w="2188"/>
        <w:gridCol w:w="1475"/>
        <w:gridCol w:w="1762"/>
        <w:gridCol w:w="5175"/>
      </w:tblGrid>
      <w:tr w:rsidR="003B71B9" w:rsidTr="00921729">
        <w:trPr>
          <w:trHeight w:val="757"/>
        </w:trPr>
        <w:tc>
          <w:tcPr>
            <w:tcW w:w="2672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3B71B9" w:rsidRDefault="00F65024" w:rsidP="0092172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9217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br w:type="page"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ample</w:t>
            </w:r>
          </w:p>
        </w:tc>
        <w:tc>
          <w:tcPr>
            <w:tcW w:w="8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3B71B9" w:rsidRDefault="00F65024" w:rsidP="0092172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218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3B71B9" w:rsidRDefault="00F65024" w:rsidP="0092172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Percentage of UMI counts in blank are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47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3B71B9" w:rsidRDefault="00F65024" w:rsidP="0092172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Median No. of genes per spot</w:t>
            </w:r>
          </w:p>
        </w:tc>
        <w:tc>
          <w:tcPr>
            <w:tcW w:w="1762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3B71B9" w:rsidRDefault="00F65024" w:rsidP="0092172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Number of tissue-covered spots</w:t>
            </w:r>
          </w:p>
        </w:tc>
        <w:tc>
          <w:tcPr>
            <w:tcW w:w="5175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3B71B9" w:rsidRDefault="00F65024" w:rsidP="0092172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 xml:space="preserve">Data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r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esource</w:t>
            </w:r>
            <w:proofErr w:type="spellEnd"/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 breast cancer</w:t>
            </w:r>
          </w:p>
        </w:tc>
        <w:tc>
          <w:tcPr>
            <w:tcW w:w="80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74</w:t>
            </w:r>
          </w:p>
        </w:tc>
        <w:tc>
          <w:tcPr>
            <w:tcW w:w="147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671</w:t>
            </w:r>
          </w:p>
        </w:tc>
        <w:tc>
          <w:tcPr>
            <w:tcW w:w="1762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69</w:t>
            </w:r>
          </w:p>
        </w:tc>
        <w:tc>
          <w:tcPr>
            <w:tcW w:w="517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0x Genomi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Breas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nce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lock A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s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ectio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1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29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94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13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x Genomics 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Hum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l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ymp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de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.58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47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33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0x Genomi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Hum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s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in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rd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.13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53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09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x Genomics 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Hum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erebell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n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euroscience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75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6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916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0x Genomi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Hum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lorect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ncer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.60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38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137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x Genomics 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Hum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o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vari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ncer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.75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64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89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0x Genomi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dul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m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u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erebr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c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rtex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.35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97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98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x Genomics 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ous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a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s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itt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terior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.34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1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96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0x Genomi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ous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rai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s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itt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p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sterior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97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64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39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x Genomics 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Mous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>k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dney</w:t>
            </w:r>
            <w:proofErr w:type="spellEnd"/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ouse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.70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799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34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10x Genomic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https://www.10xgenomics.com/resources/datasets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1N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.93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651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56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1L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.16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17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91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1T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.80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90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184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C-1N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.08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732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207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C-1L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71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93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16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C-1T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67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19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79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2N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06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0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28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2L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90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876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72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2T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94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66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33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2P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67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59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66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3N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.58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90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89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3L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13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43.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758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3T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83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58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56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HCC-4N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16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2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97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4L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81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61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13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4T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.26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276.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162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ICC-1L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.79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47.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54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5A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.71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024.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60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5B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.60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06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958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5C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.67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01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77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  <w:tr w:rsidR="003B71B9" w:rsidTr="00921729">
        <w:trPr>
          <w:trHeight w:val="199"/>
        </w:trPr>
        <w:tc>
          <w:tcPr>
            <w:tcW w:w="267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CC-5D</w:t>
            </w:r>
          </w:p>
        </w:tc>
        <w:tc>
          <w:tcPr>
            <w:tcW w:w="8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uman</w:t>
            </w:r>
          </w:p>
        </w:tc>
        <w:tc>
          <w:tcPr>
            <w:tcW w:w="218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.08</w:t>
            </w:r>
          </w:p>
        </w:tc>
        <w:tc>
          <w:tcPr>
            <w:tcW w:w="147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73.5</w:t>
            </w:r>
          </w:p>
        </w:tc>
        <w:tc>
          <w:tcPr>
            <w:tcW w:w="176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noWrap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52</w:t>
            </w:r>
          </w:p>
        </w:tc>
        <w:tc>
          <w:tcPr>
            <w:tcW w:w="517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:rsidR="003B71B9" w:rsidRDefault="00F65024" w:rsidP="00921729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SA (https://ngdc.cncb.ac.cn/gsa-human/browse/HRA000437)</w:t>
            </w:r>
          </w:p>
        </w:tc>
      </w:tr>
    </w:tbl>
    <w:p w:rsidR="003B71B9" w:rsidRDefault="00F65024">
      <w:pPr>
        <w:widowControl/>
        <w:autoSpaceDE w:val="0"/>
        <w:autoSpaceDN w:val="0"/>
        <w:adjustRightInd w:val="0"/>
        <w:spacing w:before="240" w:after="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Note</w:t>
      </w:r>
      <w:r w:rsidRPr="0092172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</w:t>
      </w:r>
      <w:r w:rsidRPr="0092172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ercentage of the UMI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ounts from the blank area in the whole section is calculated by the proportion of UMI counts in blank area to UMI counts in whole slice.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MI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nique molecular identifier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>.</w:t>
      </w:r>
    </w:p>
    <w:p w:rsidR="003B71B9" w:rsidRDefault="003B71B9">
      <w:bookmarkStart w:id="0" w:name="_GoBack"/>
      <w:bookmarkEnd w:id="0"/>
    </w:p>
    <w:sectPr w:rsidR="003B71B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024" w:rsidRDefault="00F65024">
      <w:pPr>
        <w:spacing w:line="240" w:lineRule="auto"/>
      </w:pPr>
      <w:r>
        <w:separator/>
      </w:r>
    </w:p>
  </w:endnote>
  <w:endnote w:type="continuationSeparator" w:id="0">
    <w:p w:rsidR="00F65024" w:rsidRDefault="00F650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024" w:rsidRDefault="00F65024">
      <w:pPr>
        <w:spacing w:after="0"/>
      </w:pPr>
      <w:r>
        <w:separator/>
      </w:r>
    </w:p>
  </w:footnote>
  <w:footnote w:type="continuationSeparator" w:id="0">
    <w:p w:rsidR="00F65024" w:rsidRDefault="00F650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62689E"/>
    <w:rsid w:val="00022214"/>
    <w:rsid w:val="00223CE4"/>
    <w:rsid w:val="003B71B9"/>
    <w:rsid w:val="0062689E"/>
    <w:rsid w:val="007E5BF7"/>
    <w:rsid w:val="00921729"/>
    <w:rsid w:val="00C31C5F"/>
    <w:rsid w:val="00F65024"/>
    <w:rsid w:val="24722672"/>
    <w:rsid w:val="38B07EF3"/>
    <w:rsid w:val="39EE598F"/>
    <w:rsid w:val="68D7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513"/>
        <w:tab w:val="right" w:pos="902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1729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21729"/>
    <w:rPr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</dc:creator>
  <cp:lastModifiedBy>NTKO</cp:lastModifiedBy>
  <cp:revision>3</cp:revision>
  <dcterms:created xsi:type="dcterms:W3CDTF">2022-10-18T06:00:00Z</dcterms:created>
  <dcterms:modified xsi:type="dcterms:W3CDTF">2022-12-0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B1CE348B0AA4FE4A05CA0AEB84ADB04</vt:lpwstr>
  </property>
</Properties>
</file>